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640"/>
        <w:gridCol w:w="2437"/>
        <w:gridCol w:w="2340"/>
        <w:gridCol w:w="990"/>
        <w:gridCol w:w="900"/>
      </w:tblGrid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/</w:t>
            </w:r>
            <w:r>
              <w:rPr>
                <w:rFonts w:cs="Arial" w:ascii="Arial" w:hAnsi="Arial"/>
                <w:i/>
                <w:sz w:val="20"/>
                <w:szCs w:val="20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#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 Primer (5’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3’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 Primer (5’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3’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,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 °C</w:t>
            </w:r>
          </w:p>
        </w:tc>
      </w:tr>
      <w:tr>
        <w:trPr>
          <w:trHeight w:val="432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β-actin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9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tgtgctgctca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gatttccctctc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432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AD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Ga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77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gccctgagcgacg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gatgattctgg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432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TPDase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Entptd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49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gaggatgccacag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caacccaggagctg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432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XT / </w:t>
            </w:r>
            <w:r>
              <w:rPr>
                <w:rFonts w:cs="Arial" w:ascii="Arial" w:hAnsi="Arial"/>
                <w:i/>
                <w:sz w:val="20"/>
                <w:szCs w:val="20"/>
              </w:rPr>
              <w:t>Ox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25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acagcggatctcag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gagaaggcagactc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432" w:hRule="atLeast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 OXTR / </w:t>
            </w:r>
            <w:r>
              <w:rPr>
                <w:rFonts w:cs="Arial" w:ascii="Arial" w:hAnsi="Arial"/>
                <w:i/>
                <w:sz w:val="20"/>
                <w:szCs w:val="20"/>
              </w:rPr>
              <w:t>Oxtr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147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 #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cttcgtgcagatgtgg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 #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cttcaggtaccgagcag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432" w:hRule="atLeast"/>
        </w:trPr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 #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gtgtctccttttgggac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r  #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gcatttcagaattggct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432" w:hRule="atLeast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 xml:space="preserve">PLCβ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lcb2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56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 #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ctttgggaagtttg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 #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gactgtcatcgg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432" w:hRule="atLeast"/>
        </w:trPr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r #3 </w:t>
            </w:r>
            <w:r>
              <w:rPr>
                <w:rFonts w:cs="Arial" w:ascii="Arial" w:hAnsi="Arial"/>
                <w:sz w:val="20"/>
                <w:szCs w:val="20"/>
              </w:rPr>
              <w:t>gagcaaatcgccaagatg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r  #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tctgtggtgacctt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432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NAP2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Snap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2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taatcaggatggagt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ttaaccacttcccag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Primers used for RT-PCR, derived from mouse (</w:t>
      </w:r>
      <w:r>
        <w:rPr>
          <w:rFonts w:cs="Arial" w:ascii="Arial" w:hAnsi="Arial"/>
          <w:b/>
          <w:i/>
          <w:sz w:val="24"/>
          <w:szCs w:val="24"/>
        </w:rPr>
        <w:t>Mus musculus</w:t>
      </w:r>
      <w:r>
        <w:rPr>
          <w:rFonts w:cs="Arial" w:ascii="Arial" w:hAnsi="Arial"/>
          <w:b/>
          <w:sz w:val="24"/>
          <w:szCs w:val="24"/>
        </w:rPr>
        <w:t xml:space="preserve">) cDNAs. </w:t>
      </w:r>
    </w:p>
    <w:p>
      <w:pPr>
        <w:pStyle w:val="Normal"/>
        <w:spacing w:lineRule="auto" w:line="360"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OXTR primers 1,2 were used for end-point and quantitative RT-PCR on all samples from lingual epithelium (Fig. 1), cell pools (Fig. 3C), and single cell samples from non-amplified RNA (Fig. 3D). OXTR primers 3, 4 amplify a sequence further towards the 3’ end of the cDNA, and were used on single-cell amplified RNA, where proximity to the 3’ end improves yield. 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cs="Arial" w:ascii="Arial" w:hAnsi="Arial"/>
          <w:sz w:val="24"/>
          <w:szCs w:val="24"/>
        </w:rPr>
        <w:t xml:space="preserve">PLCβ2 primers 1,2 were used for end-point RT-PCR in Fig. 6A. PLCβ2 primers 3,4 were used in quantitative and end-point reactions (Fig. 1C, Fig 3C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22:10:00Z</dcterms:created>
  <dc:creator>Michael</dc:creator>
  <dc:description/>
  <cp:keywords/>
  <dc:language>en-US</dc:language>
  <cp:lastModifiedBy>Nirupa Chaudhari</cp:lastModifiedBy>
  <cp:lastPrinted>2009-12-16T10:42:00Z</cp:lastPrinted>
  <dcterms:modified xsi:type="dcterms:W3CDTF">2010-07-14T22:10:00Z</dcterms:modified>
  <cp:revision>2</cp:revision>
  <dc:subject/>
  <dc:title>Protein/gene</dc:title>
</cp:coreProperties>
</file>